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8851C" w14:textId="32E9A29A" w:rsidR="009928C3" w:rsidRPr="009928C3" w:rsidRDefault="009928C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5 Table. Adrenal tissue histological description.</w:t>
      </w:r>
    </w:p>
    <w:p w14:paraId="5BEC289B" w14:textId="77777777" w:rsidR="009928C3" w:rsidRDefault="009928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377"/>
        <w:gridCol w:w="5606"/>
      </w:tblGrid>
      <w:tr w:rsidR="009D3B7E" w:rsidRPr="004E5B00" w14:paraId="7ECEB726" w14:textId="3AEFD5DC" w:rsidTr="004E5B00">
        <w:tc>
          <w:tcPr>
            <w:tcW w:w="16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0A6E76" w14:textId="0160A0DA" w:rsidR="009D3B7E" w:rsidRPr="00497C4F" w:rsidRDefault="009D3B7E" w:rsidP="003E1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7C4F">
              <w:rPr>
                <w:rFonts w:asciiTheme="majorBidi" w:hAnsiTheme="majorBidi" w:cstheme="majorBidi"/>
                <w:b/>
                <w:bCs/>
              </w:rPr>
              <w:t>Experimental Grou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ED31F8" w14:textId="5EB7E649" w:rsidR="009D3B7E" w:rsidRPr="00497C4F" w:rsidRDefault="009D3B7E" w:rsidP="003E1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7C4F">
              <w:rPr>
                <w:rFonts w:asciiTheme="majorBidi" w:hAnsiTheme="majorBidi" w:cstheme="majorBidi"/>
                <w:b/>
                <w:bCs/>
              </w:rPr>
              <w:t>Animal ID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A2CE3D" w14:textId="685BE19D" w:rsidR="009D3B7E" w:rsidRPr="00497C4F" w:rsidRDefault="003E199B" w:rsidP="003E19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97C4F">
              <w:rPr>
                <w:rFonts w:asciiTheme="majorBidi" w:hAnsiTheme="majorBidi" w:cstheme="majorBidi"/>
                <w:b/>
                <w:bCs/>
              </w:rPr>
              <w:t>Histological Findings</w:t>
            </w:r>
          </w:p>
        </w:tc>
      </w:tr>
      <w:tr w:rsidR="000D697E" w:rsidRPr="004E5B00" w14:paraId="2AB19826" w14:textId="6B7F791D" w:rsidTr="004E5B00">
        <w:trPr>
          <w:trHeight w:val="389"/>
        </w:trPr>
        <w:tc>
          <w:tcPr>
            <w:tcW w:w="160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CF7DEDB" w14:textId="70F6BDA8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3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DDE786" w14:textId="0486C11E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07EA3A" w14:textId="6438FF4B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1C290260" w14:textId="6114995E" w:rsidTr="004E5B00">
        <w:trPr>
          <w:trHeight w:val="389"/>
        </w:trPr>
        <w:tc>
          <w:tcPr>
            <w:tcW w:w="1601" w:type="dxa"/>
            <w:vMerge/>
            <w:tcBorders>
              <w:left w:val="nil"/>
              <w:right w:val="nil"/>
            </w:tcBorders>
          </w:tcPr>
          <w:p w14:paraId="1F2BA3AA" w14:textId="77777777" w:rsidR="000D697E" w:rsidRPr="004E5B00" w:rsidRDefault="000D697E" w:rsidP="003E19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2924" w14:textId="083BDA1A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2292" w14:textId="0F920CA7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0E1C0A11" w14:textId="0D791754" w:rsidTr="004E5B00">
        <w:trPr>
          <w:trHeight w:val="389"/>
        </w:trPr>
        <w:tc>
          <w:tcPr>
            <w:tcW w:w="1601" w:type="dxa"/>
            <w:vMerge/>
            <w:tcBorders>
              <w:left w:val="nil"/>
              <w:right w:val="nil"/>
            </w:tcBorders>
          </w:tcPr>
          <w:p w14:paraId="715B9689" w14:textId="77777777" w:rsidR="000D697E" w:rsidRPr="004E5B00" w:rsidRDefault="000D697E" w:rsidP="003E19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4CCD5A" w14:textId="32A95D90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6EE38A" w14:textId="4FF96ED0" w:rsidR="000D697E" w:rsidRPr="0010736B" w:rsidRDefault="000D697E" w:rsidP="004E5B00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E5B00">
              <w:rPr>
                <w:rFonts w:asciiTheme="majorBidi" w:hAnsiTheme="majorBidi" w:cstheme="majorBidi"/>
              </w:rPr>
              <w:t>Some mineralization</w:t>
            </w:r>
            <w:r w:rsidR="0010736B">
              <w:rPr>
                <w:rFonts w:asciiTheme="majorBidi" w:hAnsiTheme="majorBidi" w:cstheme="majorBidi"/>
                <w:vertAlign w:val="superscript"/>
              </w:rPr>
              <w:t>1</w:t>
            </w:r>
            <w:r w:rsidRPr="004E5B00">
              <w:rPr>
                <w:rFonts w:asciiTheme="majorBidi" w:hAnsiTheme="majorBidi" w:cstheme="majorBidi"/>
              </w:rPr>
              <w:t xml:space="preserve">; </w:t>
            </w:r>
            <w:r w:rsidR="00CF2F72">
              <w:rPr>
                <w:rFonts w:asciiTheme="majorBidi" w:hAnsiTheme="majorBidi" w:cstheme="majorBidi"/>
              </w:rPr>
              <w:t xml:space="preserve">small focus of </w:t>
            </w:r>
            <w:r w:rsidR="00331E66">
              <w:rPr>
                <w:rFonts w:asciiTheme="majorBidi" w:hAnsiTheme="majorBidi" w:cstheme="majorBidi"/>
              </w:rPr>
              <w:t>extracapsular adenomatous hyperplasia</w:t>
            </w:r>
            <w:r w:rsidR="0010736B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0D697E" w:rsidRPr="004E5B00" w14:paraId="37451C79" w14:textId="58C7A49D" w:rsidTr="004E5B00">
        <w:trPr>
          <w:trHeight w:val="389"/>
        </w:trPr>
        <w:tc>
          <w:tcPr>
            <w:tcW w:w="1601" w:type="dxa"/>
            <w:vMerge/>
            <w:tcBorders>
              <w:left w:val="nil"/>
              <w:right w:val="nil"/>
            </w:tcBorders>
          </w:tcPr>
          <w:p w14:paraId="74BB651F" w14:textId="77777777" w:rsidR="000D697E" w:rsidRPr="004E5B00" w:rsidRDefault="000D697E" w:rsidP="003E19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D4FD" w14:textId="470A1F26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CB32" w14:textId="31B0D257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7132E0D0" w14:textId="77777777" w:rsidTr="004E5B00">
        <w:trPr>
          <w:trHeight w:val="389"/>
        </w:trPr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9F5D16" w14:textId="77777777" w:rsidR="000D697E" w:rsidRPr="004E5B00" w:rsidRDefault="000D697E" w:rsidP="003E199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655D02D" w14:textId="13DA9049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5200F2A" w14:textId="02F34617" w:rsidR="000D697E" w:rsidRPr="0010736B" w:rsidRDefault="000D697E" w:rsidP="004E5B00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E5B00">
              <w:rPr>
                <w:rFonts w:asciiTheme="majorBidi" w:hAnsiTheme="majorBidi" w:cstheme="majorBidi"/>
              </w:rPr>
              <w:t xml:space="preserve">3 </w:t>
            </w:r>
            <w:r w:rsidR="00CF2F72">
              <w:rPr>
                <w:rFonts w:asciiTheme="majorBidi" w:hAnsiTheme="majorBidi" w:cstheme="majorBidi"/>
              </w:rPr>
              <w:t>small foci</w:t>
            </w:r>
            <w:r w:rsidR="0010736B">
              <w:rPr>
                <w:rFonts w:asciiTheme="majorBidi" w:hAnsiTheme="majorBidi" w:cstheme="majorBidi"/>
              </w:rPr>
              <w:t xml:space="preserve"> of </w:t>
            </w:r>
            <w:r w:rsidR="00331E66">
              <w:rPr>
                <w:rFonts w:asciiTheme="majorBidi" w:hAnsiTheme="majorBidi" w:cstheme="majorBidi"/>
              </w:rPr>
              <w:t>extracapsular adenomatous hyperplasia</w:t>
            </w:r>
            <w:r w:rsidR="0010736B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0D697E" w:rsidRPr="004E5B00" w14:paraId="57155592" w14:textId="55E2DFBB" w:rsidTr="004E5B00">
        <w:trPr>
          <w:trHeight w:val="389"/>
        </w:trPr>
        <w:tc>
          <w:tcPr>
            <w:tcW w:w="1601" w:type="dxa"/>
            <w:vMerge w:val="restart"/>
            <w:tcBorders>
              <w:left w:val="nil"/>
              <w:right w:val="nil"/>
            </w:tcBorders>
            <w:vAlign w:val="center"/>
          </w:tcPr>
          <w:p w14:paraId="05C14E03" w14:textId="543AC41C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Placebo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vAlign w:val="center"/>
          </w:tcPr>
          <w:p w14:paraId="71622997" w14:textId="5B5027FE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06" w:type="dxa"/>
            <w:tcBorders>
              <w:left w:val="nil"/>
              <w:bottom w:val="nil"/>
              <w:right w:val="nil"/>
            </w:tcBorders>
            <w:vAlign w:val="center"/>
          </w:tcPr>
          <w:p w14:paraId="5DE28BAD" w14:textId="71EAEE3A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Large amount of mineralization</w:t>
            </w:r>
            <w:r w:rsidR="0010736B">
              <w:rPr>
                <w:rFonts w:asciiTheme="majorBidi" w:hAnsiTheme="majorBidi" w:cstheme="majorBidi"/>
                <w:vertAlign w:val="superscript"/>
              </w:rPr>
              <w:t>1</w:t>
            </w:r>
            <w:r w:rsidRPr="004E5B00">
              <w:rPr>
                <w:rFonts w:asciiTheme="majorBidi" w:hAnsiTheme="majorBidi" w:cstheme="majorBidi"/>
              </w:rPr>
              <w:t>; some fibrosis</w:t>
            </w:r>
          </w:p>
        </w:tc>
      </w:tr>
      <w:tr w:rsidR="000D697E" w:rsidRPr="004E5B00" w14:paraId="5724F72D" w14:textId="023AFC17" w:rsidTr="004E5B00">
        <w:trPr>
          <w:trHeight w:val="389"/>
        </w:trPr>
        <w:tc>
          <w:tcPr>
            <w:tcW w:w="1601" w:type="dxa"/>
            <w:vMerge/>
            <w:tcBorders>
              <w:left w:val="nil"/>
              <w:right w:val="nil"/>
            </w:tcBorders>
            <w:vAlign w:val="center"/>
          </w:tcPr>
          <w:p w14:paraId="4EC185AB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EE5D9D" w14:textId="04EE753A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8A211C" w14:textId="256D73E7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79773066" w14:textId="23C7A25E" w:rsidTr="004E5B00">
        <w:trPr>
          <w:trHeight w:val="389"/>
        </w:trPr>
        <w:tc>
          <w:tcPr>
            <w:tcW w:w="1601" w:type="dxa"/>
            <w:vMerge/>
            <w:tcBorders>
              <w:left w:val="nil"/>
              <w:right w:val="nil"/>
            </w:tcBorders>
            <w:vAlign w:val="center"/>
          </w:tcPr>
          <w:p w14:paraId="1E91AD8D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688B" w14:textId="53C78FA3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6540" w14:textId="16E2D049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6B0A94B9" w14:textId="4A8EAEF0" w:rsidTr="004E5B00">
        <w:trPr>
          <w:trHeight w:val="389"/>
        </w:trPr>
        <w:tc>
          <w:tcPr>
            <w:tcW w:w="1601" w:type="dxa"/>
            <w:vMerge/>
            <w:tcBorders>
              <w:left w:val="nil"/>
              <w:right w:val="nil"/>
            </w:tcBorders>
            <w:vAlign w:val="center"/>
          </w:tcPr>
          <w:p w14:paraId="1C87B7C1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88A553" w14:textId="4D8E3AF2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3B4D20" w14:textId="08F668E3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3C839191" w14:textId="6CCB0F08" w:rsidTr="004E5B00">
        <w:trPr>
          <w:trHeight w:val="389"/>
        </w:trPr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AE16C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85DB8" w14:textId="7495B0B6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0D85" w14:textId="4BD92A7D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67E69DC9" w14:textId="1047BD9E" w:rsidTr="004E5B00">
        <w:tc>
          <w:tcPr>
            <w:tcW w:w="16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4B53D6B" w14:textId="7E368C63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Pioglitazone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7430E2" w14:textId="4BD5A4BB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0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841355" w14:textId="5570C586" w:rsidR="000D697E" w:rsidRPr="004E5B00" w:rsidRDefault="00683379" w:rsidP="004E5B0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ld to moderate lymphocytic medullary infiltration with moderate medullary cell atrophy, vacuolization, and loss. Tyrosine hydroxylase (TH) immunohistochemistry revealed medullary cells with diminished to absent staining. </w:t>
            </w:r>
          </w:p>
        </w:tc>
      </w:tr>
      <w:tr w:rsidR="000D697E" w:rsidRPr="004E5B00" w14:paraId="322386FB" w14:textId="1E25D7B3" w:rsidTr="004E5B00">
        <w:trPr>
          <w:trHeight w:val="389"/>
        </w:trPr>
        <w:tc>
          <w:tcPr>
            <w:tcW w:w="1601" w:type="dxa"/>
            <w:vMerge/>
            <w:tcBorders>
              <w:left w:val="nil"/>
              <w:bottom w:val="nil"/>
              <w:right w:val="nil"/>
            </w:tcBorders>
          </w:tcPr>
          <w:p w14:paraId="4E40BC8D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162B" w14:textId="2B37215F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238C" w14:textId="04B954A0" w:rsidR="000D697E" w:rsidRPr="0010736B" w:rsidRDefault="000D697E" w:rsidP="004E5B00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4E5B00">
              <w:rPr>
                <w:rFonts w:asciiTheme="majorBidi" w:hAnsiTheme="majorBidi" w:cstheme="majorBidi"/>
              </w:rPr>
              <w:t xml:space="preserve">Small </w:t>
            </w:r>
            <w:r w:rsidR="00CF2F72">
              <w:rPr>
                <w:rFonts w:asciiTheme="majorBidi" w:hAnsiTheme="majorBidi" w:cstheme="majorBidi"/>
              </w:rPr>
              <w:t xml:space="preserve">focus of </w:t>
            </w:r>
            <w:bookmarkStart w:id="0" w:name="_GoBack"/>
            <w:bookmarkEnd w:id="0"/>
            <w:r w:rsidR="00331E66">
              <w:rPr>
                <w:rFonts w:asciiTheme="majorBidi" w:hAnsiTheme="majorBidi" w:cstheme="majorBidi"/>
              </w:rPr>
              <w:t>extracapsular adenomatous hyperplasia</w:t>
            </w:r>
            <w:r w:rsidR="0010736B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0D697E" w:rsidRPr="004E5B00" w14:paraId="4EC41152" w14:textId="5ABC8470" w:rsidTr="004E5B00">
        <w:trPr>
          <w:trHeight w:val="389"/>
        </w:trPr>
        <w:tc>
          <w:tcPr>
            <w:tcW w:w="1601" w:type="dxa"/>
            <w:vMerge/>
            <w:tcBorders>
              <w:left w:val="nil"/>
              <w:bottom w:val="nil"/>
              <w:right w:val="nil"/>
            </w:tcBorders>
          </w:tcPr>
          <w:p w14:paraId="03542AF3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FE0BD9" w14:textId="35D9038A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19544F" w14:textId="022D91AF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60B0D2FE" w14:textId="46A9F9B3" w:rsidTr="004E5B00">
        <w:trPr>
          <w:trHeight w:val="389"/>
        </w:trPr>
        <w:tc>
          <w:tcPr>
            <w:tcW w:w="1601" w:type="dxa"/>
            <w:vMerge/>
            <w:tcBorders>
              <w:left w:val="nil"/>
              <w:bottom w:val="nil"/>
              <w:right w:val="nil"/>
            </w:tcBorders>
          </w:tcPr>
          <w:p w14:paraId="5EEA23D1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6096" w14:textId="2838F3D8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469C" w14:textId="09C8B1B7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  <w:tr w:rsidR="000D697E" w:rsidRPr="004E5B00" w14:paraId="6FD2550E" w14:textId="1CFE6116" w:rsidTr="004E5B00">
        <w:trPr>
          <w:trHeight w:val="389"/>
        </w:trPr>
        <w:tc>
          <w:tcPr>
            <w:tcW w:w="1601" w:type="dxa"/>
            <w:vMerge/>
            <w:tcBorders>
              <w:left w:val="nil"/>
              <w:bottom w:val="nil"/>
              <w:right w:val="nil"/>
            </w:tcBorders>
          </w:tcPr>
          <w:p w14:paraId="0A498817" w14:textId="77777777" w:rsidR="000D697E" w:rsidRPr="004E5B00" w:rsidRDefault="000D697E" w:rsidP="000D697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9B5215" w14:textId="19E8F9EE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A8DA7A" w14:textId="54D99B02" w:rsidR="000D697E" w:rsidRPr="004E5B00" w:rsidRDefault="000D697E" w:rsidP="004E5B00">
            <w:pPr>
              <w:jc w:val="center"/>
              <w:rPr>
                <w:rFonts w:asciiTheme="majorBidi" w:hAnsiTheme="majorBidi" w:cstheme="majorBidi"/>
              </w:rPr>
            </w:pPr>
            <w:r w:rsidRPr="004E5B00">
              <w:rPr>
                <w:rFonts w:asciiTheme="majorBidi" w:hAnsiTheme="majorBidi" w:cstheme="majorBidi"/>
              </w:rPr>
              <w:t>n/a</w:t>
            </w:r>
          </w:p>
        </w:tc>
      </w:tr>
    </w:tbl>
    <w:p w14:paraId="589C76EA" w14:textId="2BDE7FAD" w:rsidR="00D865D5" w:rsidRPr="004E5B00" w:rsidRDefault="0092573C">
      <w:pPr>
        <w:rPr>
          <w:rFonts w:asciiTheme="majorBidi" w:hAnsiTheme="majorBidi" w:cstheme="majorBidi"/>
        </w:rPr>
      </w:pPr>
      <w:r w:rsidRPr="004E5B00">
        <w:rPr>
          <w:rFonts w:asciiTheme="majorBidi" w:hAnsiTheme="majorBidi" w:cstheme="majorBidi"/>
        </w:rPr>
        <w:t xml:space="preserve"> </w:t>
      </w:r>
    </w:p>
    <w:p w14:paraId="144B85F1" w14:textId="6256970B" w:rsidR="0092573C" w:rsidRPr="0010736B" w:rsidRDefault="004E5B00" w:rsidP="004E5B0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tes: </w:t>
      </w:r>
      <w:r w:rsidRPr="004E5B00">
        <w:rPr>
          <w:rFonts w:asciiTheme="majorBidi" w:hAnsiTheme="majorBidi" w:cstheme="majorBidi"/>
        </w:rPr>
        <w:t>n/a, no notable histological findings</w:t>
      </w:r>
      <w:r w:rsidR="0010736B">
        <w:rPr>
          <w:rFonts w:asciiTheme="majorBidi" w:hAnsiTheme="majorBidi" w:cstheme="majorBidi"/>
        </w:rPr>
        <w:t xml:space="preserve">; </w:t>
      </w:r>
      <w:r w:rsidR="0010736B">
        <w:rPr>
          <w:rFonts w:asciiTheme="majorBidi" w:hAnsiTheme="majorBidi" w:cstheme="majorBidi"/>
          <w:vertAlign w:val="superscript"/>
        </w:rPr>
        <w:t>1</w:t>
      </w:r>
      <w:r w:rsidR="0010736B">
        <w:rPr>
          <w:rFonts w:asciiTheme="majorBidi" w:hAnsiTheme="majorBidi" w:cstheme="majorBidi"/>
        </w:rPr>
        <w:t xml:space="preserve">, multifocal mineralization is </w:t>
      </w:r>
      <w:r w:rsidR="00331E66">
        <w:rPr>
          <w:rFonts w:asciiTheme="majorBidi" w:hAnsiTheme="majorBidi" w:cstheme="majorBidi"/>
        </w:rPr>
        <w:t>an occasional</w:t>
      </w:r>
      <w:r w:rsidR="00683379">
        <w:rPr>
          <w:rFonts w:asciiTheme="majorBidi" w:hAnsiTheme="majorBidi" w:cstheme="majorBidi"/>
        </w:rPr>
        <w:t>,</w:t>
      </w:r>
      <w:r w:rsidR="00331E66">
        <w:rPr>
          <w:rFonts w:asciiTheme="majorBidi" w:hAnsiTheme="majorBidi" w:cstheme="majorBidi"/>
        </w:rPr>
        <w:t xml:space="preserve"> incidental finding </w:t>
      </w:r>
      <w:r w:rsidR="0010736B">
        <w:rPr>
          <w:rFonts w:asciiTheme="majorBidi" w:hAnsiTheme="majorBidi" w:cstheme="majorBidi"/>
        </w:rPr>
        <w:t xml:space="preserve">in rhesus macaques; </w:t>
      </w:r>
      <w:r w:rsidR="0010736B">
        <w:rPr>
          <w:rFonts w:asciiTheme="majorBidi" w:hAnsiTheme="majorBidi" w:cstheme="majorBidi"/>
          <w:vertAlign w:val="superscript"/>
        </w:rPr>
        <w:t>2</w:t>
      </w:r>
      <w:r w:rsidR="0010736B">
        <w:rPr>
          <w:rFonts w:asciiTheme="majorBidi" w:hAnsiTheme="majorBidi" w:cstheme="majorBidi"/>
        </w:rPr>
        <w:t xml:space="preserve">, </w:t>
      </w:r>
      <w:r w:rsidR="00331E66">
        <w:rPr>
          <w:rFonts w:asciiTheme="majorBidi" w:hAnsiTheme="majorBidi" w:cstheme="majorBidi"/>
        </w:rPr>
        <w:t>extracapsular adenomatous hyperplasia</w:t>
      </w:r>
      <w:r w:rsidR="0010736B">
        <w:rPr>
          <w:rFonts w:asciiTheme="majorBidi" w:hAnsiTheme="majorBidi" w:cstheme="majorBidi"/>
        </w:rPr>
        <w:t xml:space="preserve"> </w:t>
      </w:r>
      <w:r w:rsidR="00331E66">
        <w:rPr>
          <w:rFonts w:asciiTheme="majorBidi" w:hAnsiTheme="majorBidi" w:cstheme="majorBidi"/>
        </w:rPr>
        <w:t>is a common finding</w:t>
      </w:r>
      <w:r w:rsidR="0010736B">
        <w:rPr>
          <w:rFonts w:asciiTheme="majorBidi" w:hAnsiTheme="majorBidi" w:cstheme="majorBidi"/>
        </w:rPr>
        <w:t xml:space="preserve"> in rhesus, especially with age</w:t>
      </w:r>
      <w:r w:rsidR="00331E66">
        <w:rPr>
          <w:rFonts w:asciiTheme="majorBidi" w:hAnsiTheme="majorBidi" w:cstheme="majorBidi"/>
        </w:rPr>
        <w:t>.</w:t>
      </w:r>
    </w:p>
    <w:sectPr w:rsidR="0092573C" w:rsidRPr="0010736B" w:rsidSect="008D348A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0B"/>
    <w:rsid w:val="000D697E"/>
    <w:rsid w:val="0010736B"/>
    <w:rsid w:val="0016399A"/>
    <w:rsid w:val="0019251D"/>
    <w:rsid w:val="00331E66"/>
    <w:rsid w:val="00332EA8"/>
    <w:rsid w:val="003B38DA"/>
    <w:rsid w:val="003E199B"/>
    <w:rsid w:val="00497C4F"/>
    <w:rsid w:val="004E5B00"/>
    <w:rsid w:val="00683379"/>
    <w:rsid w:val="00722A0B"/>
    <w:rsid w:val="00875E1E"/>
    <w:rsid w:val="008D348A"/>
    <w:rsid w:val="0092573C"/>
    <w:rsid w:val="0097519E"/>
    <w:rsid w:val="009928C3"/>
    <w:rsid w:val="009A60C3"/>
    <w:rsid w:val="009C6F5F"/>
    <w:rsid w:val="009D3B7E"/>
    <w:rsid w:val="00AB5727"/>
    <w:rsid w:val="00BC45CB"/>
    <w:rsid w:val="00CF2F72"/>
    <w:rsid w:val="00D65468"/>
    <w:rsid w:val="00D865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AF4E57"/>
  <w15:docId w15:val="{EB24B15A-B499-BB40-84D0-FC8468790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4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prc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rg Lab</dc:creator>
  <cp:keywords/>
  <dc:description/>
  <cp:lastModifiedBy>Microsoft Office User</cp:lastModifiedBy>
  <cp:revision>2</cp:revision>
  <dcterms:created xsi:type="dcterms:W3CDTF">2019-06-14T19:48:00Z</dcterms:created>
  <dcterms:modified xsi:type="dcterms:W3CDTF">2019-06-14T19:48:00Z</dcterms:modified>
</cp:coreProperties>
</file>